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035" w:rsidRDefault="001D6793" w:rsidP="00A9476E">
      <w:pPr>
        <w:spacing w:after="156"/>
        <w:ind w:firstLineChars="0" w:firstLine="0"/>
        <w:rPr>
          <w:noProof/>
        </w:rPr>
      </w:pPr>
      <w:ins w:id="0" w:author="04019" w:date="2015-04-11T23:24:00Z">
        <w:r w:rsidRPr="001D6793">
          <w:rPr>
            <w:noProof/>
          </w:rPr>
          <w:t>S1 Table. The concentrations of Hg and Pb in the wetland Argialbolls core 1 (WC1) and core 2 (WC2) of the Sanjiang Plain.</w:t>
        </w:r>
      </w:ins>
      <w:del w:id="1" w:author="04019" w:date="2015-04-11T23:24:00Z">
        <w:r w:rsidR="00EC6AF7" w:rsidDel="001D6793">
          <w:rPr>
            <w:rFonts w:hint="eastAsia"/>
            <w:noProof/>
          </w:rPr>
          <w:delText>Supporting data</w:delText>
        </w:r>
      </w:del>
      <w:bookmarkStart w:id="2" w:name="_GoBack"/>
      <w:bookmarkEnd w:id="2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06"/>
        <w:gridCol w:w="717"/>
        <w:gridCol w:w="717"/>
        <w:gridCol w:w="222"/>
        <w:gridCol w:w="661"/>
        <w:gridCol w:w="717"/>
      </w:tblGrid>
      <w:tr w:rsidR="00A9476E" w:rsidRPr="00A9476E" w:rsidTr="00EC6AF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g (mg/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b</w:t>
            </w:r>
            <w:proofErr w:type="spellEnd"/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mg/kg)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C2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4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3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3.7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5.3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0.3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4.5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7.5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3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7.3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35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7.5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40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9.6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45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7.0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50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7.3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55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6.5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6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5.7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65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1.3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70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2.4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75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2.5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80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6.2 </w:t>
            </w:r>
          </w:p>
        </w:tc>
      </w:tr>
      <w:tr w:rsidR="00A9476E" w:rsidRPr="00A9476E" w:rsidTr="00EC6AF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9476E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85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6E" w:rsidRPr="00A9476E" w:rsidRDefault="00A9476E" w:rsidP="00EC6AF7">
            <w:pPr>
              <w:snapToGrid w:val="0"/>
              <w:spacing w:afterLines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47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03.6 </w:t>
            </w:r>
          </w:p>
        </w:tc>
      </w:tr>
    </w:tbl>
    <w:p w:rsidR="00A9476E" w:rsidRDefault="00A9476E" w:rsidP="00A9476E">
      <w:pPr>
        <w:spacing w:after="156"/>
        <w:ind w:firstLineChars="0" w:firstLine="0"/>
      </w:pPr>
    </w:p>
    <w:sectPr w:rsidR="00A94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B7C"/>
    <w:rsid w:val="001D6793"/>
    <w:rsid w:val="00374035"/>
    <w:rsid w:val="00686B7C"/>
    <w:rsid w:val="00A9476E"/>
    <w:rsid w:val="00E540DE"/>
    <w:rsid w:val="00EC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afterLines="50" w:after="50"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6B7C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6B7C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1D6793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1D6793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1D6793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D6793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1D679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afterLines="50" w:after="50"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6B7C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6B7C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1D6793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1D6793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1D6793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D6793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1D67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3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4019</dc:creator>
  <cp:lastModifiedBy>04019</cp:lastModifiedBy>
  <cp:revision>2</cp:revision>
  <cp:lastPrinted>2015-03-08T00:19:00Z</cp:lastPrinted>
  <dcterms:created xsi:type="dcterms:W3CDTF">2015-03-08T00:19:00Z</dcterms:created>
  <dcterms:modified xsi:type="dcterms:W3CDTF">2015-04-11T15:24:00Z</dcterms:modified>
</cp:coreProperties>
</file>